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83C" w:rsidRPr="00EC0777" w:rsidRDefault="00A5183C" w:rsidP="00A5183C">
      <w:pPr>
        <w:spacing w:line="360" w:lineRule="auto"/>
        <w:ind w:right="-1357"/>
        <w:rPr>
          <w:rFonts w:ascii="Times New Roman" w:hAnsi="Times New Roman" w:cs="Times New Roman"/>
          <w:lang w:val="en-US"/>
        </w:rPr>
      </w:pPr>
      <w:proofErr w:type="gramStart"/>
      <w:r w:rsidRPr="00EC0777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EC0777">
        <w:rPr>
          <w:rFonts w:ascii="Times New Roman" w:hAnsi="Times New Roman" w:cs="Times New Roman"/>
          <w:b/>
          <w:lang w:val="en-US"/>
        </w:rPr>
        <w:t xml:space="preserve"> Changes in MLHFQ scores at 6 months, by ethnic group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889"/>
        <w:gridCol w:w="832"/>
        <w:gridCol w:w="1454"/>
        <w:gridCol w:w="264"/>
        <w:gridCol w:w="754"/>
        <w:gridCol w:w="1455"/>
        <w:gridCol w:w="264"/>
        <w:gridCol w:w="698"/>
        <w:gridCol w:w="1373"/>
        <w:gridCol w:w="264"/>
        <w:gridCol w:w="561"/>
        <w:gridCol w:w="1368"/>
      </w:tblGrid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868" w:type="pct"/>
            <w:gridSpan w:val="2"/>
            <w:shd w:val="clear" w:color="auto" w:fill="auto"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All</w:t>
            </w:r>
          </w:p>
        </w:tc>
        <w:tc>
          <w:tcPr>
            <w:tcW w:w="100" w:type="pct"/>
            <w:shd w:val="clear" w:color="auto" w:fill="auto"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838" w:type="pct"/>
            <w:gridSpan w:val="2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Chinese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786" w:type="pct"/>
            <w:gridSpan w:val="2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alay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734" w:type="pct"/>
            <w:gridSpan w:val="2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Indian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ean ± SD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ean ± SD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ean ± SD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ean ± SD</w:t>
            </w:r>
          </w:p>
        </w:tc>
      </w:tr>
      <w:tr w:rsidR="00A5183C" w:rsidRPr="00EC0777" w:rsidTr="00BC559E">
        <w:tc>
          <w:tcPr>
            <w:tcW w:w="147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innesota Living with Heart Failure</w:t>
            </w:r>
          </w:p>
        </w:tc>
        <w:tc>
          <w:tcPr>
            <w:tcW w:w="31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8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65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13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</w:tr>
      <w:tr w:rsidR="00A5183C" w:rsidRPr="00EC0777" w:rsidTr="00BC559E">
        <w:tc>
          <w:tcPr>
            <w:tcW w:w="147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Total score</w:t>
            </w:r>
          </w:p>
        </w:tc>
        <w:tc>
          <w:tcPr>
            <w:tcW w:w="31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8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65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13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Baseline</w:t>
            </w:r>
          </w:p>
        </w:tc>
        <w:tc>
          <w:tcPr>
            <w:tcW w:w="316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2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9.7 ± 22.6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41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5.9 ± 20.7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5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6.3 ± 24.2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9.5 ± 24.5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6 months</w:t>
            </w:r>
          </w:p>
        </w:tc>
        <w:tc>
          <w:tcPr>
            <w:tcW w:w="31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8.7 ± 19.2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6.0 ± 18.4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5.2 ± 20.2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1.2 ± 18.9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hange in score (6 months - baseline)</w:t>
            </w:r>
          </w:p>
        </w:tc>
        <w:tc>
          <w:tcPr>
            <w:tcW w:w="31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11.0 ± 22.5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9.9 ± 21.3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11.1 ± 25.3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18.3 ± 21.3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47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Physical component score</w:t>
            </w:r>
          </w:p>
        </w:tc>
        <w:tc>
          <w:tcPr>
            <w:tcW w:w="31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8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65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13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Baseline</w:t>
            </w:r>
          </w:p>
        </w:tc>
        <w:tc>
          <w:tcPr>
            <w:tcW w:w="316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4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3.8 ± 10.9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42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.3 ± 10.2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6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6.2 ± 11.6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8.1 ± 11.5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6 months</w:t>
            </w:r>
          </w:p>
        </w:tc>
        <w:tc>
          <w:tcPr>
            <w:tcW w:w="31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.5 ± 9.3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.7 ± 9.2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0.1 ± 9.4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9.7 ± 8.9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hange in score (6 months - baseline)</w:t>
            </w:r>
          </w:p>
        </w:tc>
        <w:tc>
          <w:tcPr>
            <w:tcW w:w="31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5.4 ± 11.7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4.6 ± 11.1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6.1 ± 13.3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8.4 ± 11.3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47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lastRenderedPageBreak/>
              <w:t xml:space="preserve"> Emotional component score</w:t>
            </w:r>
          </w:p>
        </w:tc>
        <w:tc>
          <w:tcPr>
            <w:tcW w:w="31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86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65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13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000000" w:fill="F2F2F2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Baseline</w:t>
            </w:r>
          </w:p>
        </w:tc>
        <w:tc>
          <w:tcPr>
            <w:tcW w:w="316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.6 ± 5.8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42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4.8 ± 5.5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6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.0 ± 6.2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 w:val="restart"/>
            <w:shd w:val="clear" w:color="auto" w:fill="auto"/>
            <w:noWrap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.4 ± 6.1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6 months</w:t>
            </w:r>
          </w:p>
        </w:tc>
        <w:tc>
          <w:tcPr>
            <w:tcW w:w="31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.9 ± 5.4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.4 ± 5.1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.5 ± 5.9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.7 ± 5.1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hange in score (6 months - baseline)</w:t>
            </w:r>
          </w:p>
        </w:tc>
        <w:tc>
          <w:tcPr>
            <w:tcW w:w="31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1.6 ± 5.8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86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1.4 ± 5.4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65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1.5 ± 6.6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213" w:type="pct"/>
            <w:vMerge/>
            <w:vAlign w:val="center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-3.7 ± 6.5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</w:p>
        </w:tc>
      </w:tr>
      <w:tr w:rsidR="00A5183C" w:rsidRPr="00EC0777" w:rsidTr="00BC559E">
        <w:tc>
          <w:tcPr>
            <w:tcW w:w="147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SG"/>
              </w:rPr>
            </w:pP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SG"/>
              </w:rPr>
            </w:pPr>
          </w:p>
        </w:tc>
      </w:tr>
    </w:tbl>
    <w:p w:rsidR="00A5183C" w:rsidRPr="00EC0777" w:rsidRDefault="00A5183C" w:rsidP="00A5183C">
      <w:pPr>
        <w:spacing w:line="360" w:lineRule="auto"/>
        <w:ind w:right="-1357"/>
        <w:rPr>
          <w:rFonts w:ascii="Times New Roman" w:hAnsi="Times New Roman" w:cs="Times New Roman"/>
          <w:lang w:val="en-US"/>
        </w:rPr>
      </w:pPr>
    </w:p>
    <w:p w:rsidR="00A5183C" w:rsidRPr="00EC0777" w:rsidRDefault="00A5183C" w:rsidP="00A5183C">
      <w:pPr>
        <w:spacing w:line="360" w:lineRule="auto"/>
        <w:ind w:right="-1357"/>
        <w:rPr>
          <w:rFonts w:ascii="Times New Roman" w:hAnsi="Times New Roman" w:cs="Times New Roman"/>
          <w:lang w:val="en-US"/>
        </w:rPr>
      </w:pPr>
      <w:proofErr w:type="gramStart"/>
      <w:r w:rsidRPr="00EC0777">
        <w:rPr>
          <w:rFonts w:ascii="Times New Roman" w:hAnsi="Times New Roman" w:cs="Times New Roman"/>
          <w:b/>
          <w:lang w:val="en-US"/>
        </w:rPr>
        <w:t>Supplementary Table 2.</w:t>
      </w:r>
      <w:proofErr w:type="gramEnd"/>
      <w:r w:rsidRPr="00EC0777">
        <w:rPr>
          <w:rFonts w:ascii="Times New Roman" w:hAnsi="Times New Roman" w:cs="Times New Roman"/>
          <w:b/>
          <w:lang w:val="en-US"/>
        </w:rPr>
        <w:t xml:space="preserve"> Baseline characteristics, included </w:t>
      </w:r>
      <w:proofErr w:type="spellStart"/>
      <w:r w:rsidRPr="00EC0777">
        <w:rPr>
          <w:rFonts w:ascii="Times New Roman" w:hAnsi="Times New Roman" w:cs="Times New Roman"/>
          <w:b/>
          <w:lang w:val="en-US"/>
        </w:rPr>
        <w:t>vs</w:t>
      </w:r>
      <w:proofErr w:type="spellEnd"/>
      <w:r w:rsidRPr="00EC0777">
        <w:rPr>
          <w:rFonts w:ascii="Times New Roman" w:hAnsi="Times New Roman" w:cs="Times New Roman"/>
          <w:b/>
          <w:lang w:val="en-US"/>
        </w:rPr>
        <w:t xml:space="preserve"> excluded patients for </w:t>
      </w:r>
      <w:proofErr w:type="spellStart"/>
      <w:r w:rsidRPr="00EC0777">
        <w:rPr>
          <w:rFonts w:ascii="Times New Roman" w:hAnsi="Times New Roman" w:cs="Times New Roman"/>
          <w:b/>
          <w:lang w:val="en-US"/>
        </w:rPr>
        <w:t>subanalysis</w:t>
      </w:r>
      <w:proofErr w:type="spellEnd"/>
      <w:r w:rsidRPr="00EC0777">
        <w:rPr>
          <w:rFonts w:ascii="Times New Roman" w:hAnsi="Times New Roman" w:cs="Times New Roman"/>
          <w:b/>
          <w:lang w:val="en-US"/>
        </w:rPr>
        <w:t xml:space="preserve"> at 6 months </w:t>
      </w:r>
      <w:proofErr w:type="spellStart"/>
      <w:r w:rsidRPr="00EC0777">
        <w:rPr>
          <w:rFonts w:ascii="Times New Roman" w:hAnsi="Times New Roman" w:cs="Times New Roman"/>
          <w:b/>
          <w:lang w:val="en-US"/>
        </w:rPr>
        <w:t>followup</w:t>
      </w:r>
      <w:proofErr w:type="spellEnd"/>
    </w:p>
    <w:tbl>
      <w:tblPr>
        <w:tblW w:w="5000" w:type="pct"/>
        <w:tblLook w:val="0600" w:firstRow="0" w:lastRow="0" w:firstColumn="0" w:lastColumn="0" w:noHBand="1" w:noVBand="1"/>
      </w:tblPr>
      <w:tblGrid>
        <w:gridCol w:w="4694"/>
        <w:gridCol w:w="2302"/>
        <w:gridCol w:w="2301"/>
        <w:gridCol w:w="2253"/>
        <w:gridCol w:w="1626"/>
      </w:tblGrid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Pulse Pressure, mmHg</w:t>
            </w:r>
          </w:p>
        </w:tc>
        <w:tc>
          <w:tcPr>
            <w:tcW w:w="873" w:type="pct"/>
            <w:shd w:val="clear" w:color="auto" w:fill="auto"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Total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Included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Excluded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P value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n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,07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49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42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Age, years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2.0 ± 12.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1.2 ± 11.7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3.2 ± 12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11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Sex, female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4.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1.9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8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14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Ethnicity,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09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hinese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2.3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5.8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7.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Malay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6.7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5.0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9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lastRenderedPageBreak/>
              <w:t xml:space="preserve"> Indian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1.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9.2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3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Clinical characteristics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Body mass index, kg/m</w:t>
            </w:r>
            <w:r w:rsidRPr="00EC077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SG"/>
              </w:rPr>
              <w:t>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6.3 ± 5.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6.2 ± 5.0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6.5 ± 6.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477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Systolic blood pressure, mmHg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5.2 ± 22.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5.3 ± 22.9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4.9 ± 21.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772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</w:t>
            </w:r>
            <w:proofErr w:type="spellStart"/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eGFR</w:t>
            </w:r>
            <w:proofErr w:type="spellEnd"/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, mL/min/1.73 m</w:t>
            </w:r>
            <w:r w:rsidRPr="00EC077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SG"/>
              </w:rPr>
              <w:t>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1.2 ± 25.9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2.1 ± 25.7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9.8 ± 26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164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Biomarkers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Log NT-</w:t>
            </w:r>
            <w:proofErr w:type="spellStart"/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proBNP</w:t>
            </w:r>
            <w:proofErr w:type="spellEnd"/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.5 ± 1.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.5 ± 1.3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.6 ± 1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62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Comorbidities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NYHA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07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lass I/II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3.6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6.0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9.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lass III/IV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6.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4.0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0.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Coronary artery disease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3.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3.8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3.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961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Atrial fibrillation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3.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3.6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22.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599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Hypertension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2.2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9.4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76.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11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Prior stroke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1.0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.2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9.1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106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lastRenderedPageBreak/>
              <w:t xml:space="preserve"> Diabetes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7.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5.6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9.5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201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Medical therapy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en-SG"/>
              </w:rPr>
            </w:pP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ACE inhibitor, yes % 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8.8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61.0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55.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66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Angiotensin II receptor blocker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.1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2.6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11.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546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β-blockers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7.5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9.5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4.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12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 xml:space="preserve"> Statins, yes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3.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3.7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82.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741</w:t>
            </w:r>
          </w:p>
        </w:tc>
      </w:tr>
      <w:tr w:rsidR="00A5183C" w:rsidRPr="00EC0777" w:rsidTr="00BC559E">
        <w:tc>
          <w:tcPr>
            <w:tcW w:w="1781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LVEF, %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4.7 ± 15.4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3.9 ± 14.8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35.9 ± 16.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A5183C" w:rsidRPr="00EC0777" w:rsidRDefault="00A5183C" w:rsidP="00BC559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</w:pPr>
            <w:r w:rsidRPr="00EC0777">
              <w:rPr>
                <w:rFonts w:ascii="Times New Roman" w:eastAsia="Times New Roman" w:hAnsi="Times New Roman" w:cs="Times New Roman"/>
                <w:color w:val="000000"/>
                <w:lang w:val="en-US" w:eastAsia="en-SG"/>
              </w:rPr>
              <w:t>0.050</w:t>
            </w:r>
          </w:p>
        </w:tc>
      </w:tr>
    </w:tbl>
    <w:p w:rsidR="00A5183C" w:rsidRPr="00EC0777" w:rsidRDefault="00A5183C" w:rsidP="00A5183C">
      <w:pPr>
        <w:spacing w:line="360" w:lineRule="auto"/>
        <w:ind w:right="-1357"/>
        <w:rPr>
          <w:rFonts w:ascii="Times New Roman" w:hAnsi="Times New Roman" w:cs="Times New Roman"/>
          <w:lang w:val="en-US"/>
        </w:rPr>
      </w:pPr>
    </w:p>
    <w:p w:rsidR="00040016" w:rsidRDefault="00040016">
      <w:bookmarkStart w:id="0" w:name="_GoBack"/>
      <w:bookmarkEnd w:id="0"/>
    </w:p>
    <w:sectPr w:rsidR="00040016" w:rsidSect="00784CC2">
      <w:footerReference w:type="default" r:id="rId5"/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6448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6D0C" w:rsidRPr="00EC0777" w:rsidRDefault="00A5183C" w:rsidP="00EC0777">
        <w:pPr>
          <w:pStyle w:val="Footer"/>
          <w:spacing w:line="360" w:lineRule="auto"/>
          <w:jc w:val="right"/>
        </w:pPr>
        <w:r w:rsidRPr="00EC0777">
          <w:fldChar w:fldCharType="begin"/>
        </w:r>
        <w:r w:rsidRPr="00EC0777">
          <w:instrText xml:space="preserve"> PAGE   \* MERGEFORMAT </w:instrText>
        </w:r>
        <w:r w:rsidRPr="00EC0777">
          <w:fldChar w:fldCharType="separate"/>
        </w:r>
        <w:r>
          <w:rPr>
            <w:noProof/>
          </w:rPr>
          <w:t>2</w:t>
        </w:r>
        <w:r w:rsidRPr="00EC0777">
          <w:rPr>
            <w:noProof/>
          </w:rPr>
          <w:fldChar w:fldCharType="end"/>
        </w:r>
      </w:p>
    </w:sdtContent>
  </w:sdt>
  <w:p w:rsidR="00786D0C" w:rsidRPr="00EC0777" w:rsidRDefault="00A5183C" w:rsidP="00EC0777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83C"/>
    <w:rsid w:val="00040016"/>
    <w:rsid w:val="000E5C2F"/>
    <w:rsid w:val="001C18D7"/>
    <w:rsid w:val="00347836"/>
    <w:rsid w:val="00A5183C"/>
    <w:rsid w:val="00BE148A"/>
    <w:rsid w:val="00EE3F2E"/>
    <w:rsid w:val="00F06CFD"/>
    <w:rsid w:val="00FA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5183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5183C"/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5183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5183C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7</Words>
  <Characters>2023</Characters>
  <Application>Microsoft Office Word</Application>
  <DocSecurity>0</DocSecurity>
  <Lines>101</Lines>
  <Paragraphs>64</Paragraphs>
  <ScaleCrop>false</ScaleCrop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095</dc:creator>
  <cp:lastModifiedBy>006095</cp:lastModifiedBy>
  <cp:revision>1</cp:revision>
  <dcterms:created xsi:type="dcterms:W3CDTF">2020-05-10T18:27:00Z</dcterms:created>
  <dcterms:modified xsi:type="dcterms:W3CDTF">2020-05-10T18:28:00Z</dcterms:modified>
</cp:coreProperties>
</file>